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"/>
      <w:bookmarkEnd w:id="0"/>
      <w:r>
        <w:rPr>
          <w:b/>
          <w:sz w:val="24"/>
        </w:rPr>
        <w:t xml:space="preserve">Table S3 </w:t>
      </w:r>
      <w:bookmarkStart w:id="1" w:name="OLE_LINK309"/>
      <w:bookmarkStart w:id="2" w:name="OLE_LINK308"/>
      <w:r>
        <w:rPr>
          <w:b/>
          <w:sz w:val="24"/>
        </w:rPr>
        <w:t>Isolate-unique genes in 98-06 compared to 70-15</w:t>
      </w:r>
      <w:r>
        <w:rPr/>
        <w:t>.</w:t>
      </w:r>
      <w:bookmarkEnd w:id="1"/>
      <w:bookmarkEnd w:id="2"/>
      <w:r>
        <w:rPr/>
        <w:t xml:space="preserve"> </w:t>
      </w:r>
    </w:p>
    <w:tbl>
      <w:tblPr>
        <w:tblW w:w="932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811"/>
        <w:gridCol w:w="875"/>
        <w:gridCol w:w="733"/>
        <w:gridCol w:w="4621"/>
      </w:tblGrid>
      <w:tr>
        <w:trPr>
          <w:trHeight w:val="315" w:hRule="atLeast"/>
        </w:trPr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Gene ID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SP</w:t>
            </w:r>
            <w:r>
              <w:rPr>
                <w:b/>
                <w:bCs/>
                <w:color w:val="FFFFFF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P131</w:t>
            </w:r>
            <w:r>
              <w:rPr>
                <w:b/>
                <w:bCs/>
                <w:color w:val="FFFFFF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Y34</w:t>
            </w:r>
            <w:r>
              <w:rPr>
                <w:b/>
                <w:bCs/>
                <w:color w:val="FFFFFF"/>
                <w:kern w:val="0"/>
                <w:sz w:val="24"/>
                <w:vertAlign w:val="superscript"/>
              </w:rPr>
              <w:t>c</w:t>
            </w:r>
          </w:p>
        </w:tc>
        <w:tc>
          <w:tcPr>
            <w:tcW w:w="4621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FFFFFF"/>
                <w:kern w:val="0"/>
                <w:sz w:val="24"/>
              </w:rPr>
            </w:pPr>
            <w:r>
              <w:rPr>
                <w:b/>
                <w:bCs/>
                <w:color w:val="FFFFFF"/>
                <w:kern w:val="0"/>
                <w:sz w:val="24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2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3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4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olyketide synth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6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9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9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itochondrial chaperone BCS1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9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11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12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12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12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13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16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18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2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2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23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26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3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BR finger domain-containing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3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ycosyl hydrolase family 3 N terminal domain-containing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4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4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5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ipase 2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5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hort chain dehydrogen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6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hort chain dehydrogen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7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8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8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8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8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8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8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3 ubiquitin ligase complex SCF subunit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8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9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9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2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2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3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4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4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6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8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 surface glyco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9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5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53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55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nknown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cretory lip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3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3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4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4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4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5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5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5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9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73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7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77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7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78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1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2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7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7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eranylgeranyl pyrophosphate synthet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nterferon-induced GTP-binding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8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8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D family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8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8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9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04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04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05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1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VR-Pik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12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utative transpos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23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24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 L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3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31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3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3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ytochrome P450 monooxygen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3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35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0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0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1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1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drol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2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2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2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2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nitiation-specific alpha-1,6-mannosyltransfer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4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olyketide synthase, putativ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4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eranylgeranyl pyrophosphate synth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4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4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5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erpene synthase family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5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59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69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73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97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ycoside hydrolase family 61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9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0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05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05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05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05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09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c20g08910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27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27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2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37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37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3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43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iphosphomevalonate decarboxyl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58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66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66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92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95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99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 surface glyco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335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345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inesin light chain, variant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37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376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376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nt-kaurene synth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44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501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515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557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tin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558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ell surface glyco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60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ell surface glyco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602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ytochrome P450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608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lass III chitinase, variant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61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ys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651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651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720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ol poly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735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762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849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849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014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02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048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alcium-translocating P-type ATP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049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050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116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122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189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280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hort chain dehydrogen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390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ycosyltransferase PglE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2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3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5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5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09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15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16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hosphorylase superfamily protein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26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2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5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GLRG_11804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5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CH063_01135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8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38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3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hosphorylase superfamily protein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4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50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3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4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7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67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c22g21300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76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77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2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7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7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88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ALI0B16566p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96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98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99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99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T domain-containing protein, partial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099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31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BcABA3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31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isatin demethylase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38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VR-Pita1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0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1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1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rine/threonine-protein kinase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1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2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2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4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anscription factor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5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45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76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ajor facilitator superfamily transporter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76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176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05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37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37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6 transcription factor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66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edicted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66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85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93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94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294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344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3589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455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459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505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53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540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608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0731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034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0483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0484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048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048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183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2805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22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o_GLEAN_10012806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</w:t>
            </w:r>
          </w:p>
        </w:tc>
        <w:tc>
          <w:tcPr>
            <w:tcW w:w="462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ypothetical protein</w:t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b/>
          <w:sz w:val="24"/>
        </w:rPr>
        <w:t xml:space="preserve">a: </w:t>
      </w:r>
      <w:r>
        <w:rPr>
          <w:szCs w:val="21"/>
        </w:rPr>
        <w:t>signal peptide prediction.</w:t>
      </w:r>
      <w:bookmarkStart w:id="3" w:name="OLE_LINK465"/>
      <w:bookmarkStart w:id="4" w:name="OLE_LINK464"/>
      <w:r>
        <w:rPr>
          <w:szCs w:val="21"/>
        </w:rPr>
        <w:t xml:space="preserve"> </w:t>
      </w:r>
      <w:bookmarkStart w:id="5" w:name="OLE_LINK463"/>
      <w:bookmarkStart w:id="6" w:name="OLE_LINK462"/>
      <w:r>
        <w:rPr>
          <w:szCs w:val="21"/>
        </w:rPr>
        <w:t>“Y” indicates</w:t>
      </w:r>
      <w:bookmarkEnd w:id="3"/>
      <w:bookmarkEnd w:id="4"/>
      <w:r>
        <w:rPr>
          <w:szCs w:val="21"/>
        </w:rPr>
        <w:t xml:space="preserve"> secreted</w:t>
      </w:r>
      <w:bookmarkEnd w:id="5"/>
      <w:bookmarkEnd w:id="6"/>
      <w:r>
        <w:rPr>
          <w:szCs w:val="21"/>
        </w:rPr>
        <w:t xml:space="preserve">, “N” indicates unsecreted. 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 w:val="24"/>
        </w:rPr>
        <w:t xml:space="preserve">b, c: </w:t>
      </w:r>
      <w:r>
        <w:rPr>
          <w:sz w:val="24"/>
        </w:rPr>
        <w:t>98-06</w:t>
      </w:r>
      <w:r>
        <w:rPr>
          <w:b/>
          <w:sz w:val="24"/>
        </w:rPr>
        <w:t xml:space="preserve"> </w:t>
      </w:r>
      <w:r>
        <w:rPr>
          <w:sz w:val="24"/>
        </w:rPr>
        <w:t xml:space="preserve">isolate-unique genes were blasted against genome of P131 or Y34. </w:t>
      </w:r>
      <w:bookmarkStart w:id="7" w:name="OLE_LINK466"/>
      <w:r>
        <w:rPr>
          <w:sz w:val="24"/>
        </w:rPr>
        <w:t xml:space="preserve">“Y” </w:t>
      </w:r>
      <w:bookmarkStart w:id="8" w:name="OLE_LINK467"/>
      <w:r>
        <w:rPr>
          <w:sz w:val="24"/>
        </w:rPr>
        <w:t>indicates</w:t>
      </w:r>
      <w:bookmarkEnd w:id="8"/>
      <w:r>
        <w:rPr>
          <w:sz w:val="24"/>
        </w:rPr>
        <w:t xml:space="preserve"> containing in P131 or Y34</w:t>
      </w:r>
      <w:bookmarkEnd w:id="7"/>
      <w:r>
        <w:rPr>
          <w:sz w:val="24"/>
        </w:rPr>
        <w:t xml:space="preserve">; “N” indicates not containing in P131 or Y34.  </w:t>
      </w:r>
    </w:p>
    <w:p>
      <w:pPr>
        <w:pStyle w:val="Normal"/>
        <w:spacing w:lineRule="auto" w:line="360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11:57:00Z</dcterms:created>
  <dc:creator>微软中国</dc:creator>
  <dc:description/>
  <cp:keywords/>
  <dc:language>en-US</dc:language>
  <cp:lastModifiedBy>微软中国</cp:lastModifiedBy>
  <dcterms:modified xsi:type="dcterms:W3CDTF">2014-09-19T13:01:00Z</dcterms:modified>
  <cp:revision>14</cp:revision>
  <dc:subject/>
  <dc:title>Table S1 Isolate-unique genes in 98-06</dc:title>
</cp:coreProperties>
</file>